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9E3B4" w14:textId="77777777" w:rsidR="00E6576B" w:rsidRDefault="00E6576B" w:rsidP="00E6576B">
      <w:r>
        <w:rPr>
          <w:b/>
        </w:rPr>
        <w:t>S6 Table</w:t>
      </w:r>
      <w:r w:rsidRPr="00052250">
        <w:rPr>
          <w:b/>
        </w:rPr>
        <w:t xml:space="preserve">. Cross-sectional </w:t>
      </w:r>
      <w:r>
        <w:rPr>
          <w:b/>
        </w:rPr>
        <w:t>variation in</w:t>
      </w:r>
      <w:r w:rsidRPr="00052250">
        <w:rPr>
          <w:b/>
        </w:rPr>
        <w:t xml:space="preserve"> OS biomarker by individual age and sex. </w:t>
      </w:r>
      <w:r w:rsidRPr="00304B55">
        <w:t xml:space="preserve">Betas and standard deviations of </w:t>
      </w:r>
      <w:r>
        <w:t>predictors</w:t>
      </w:r>
      <w:r w:rsidRPr="00304B55">
        <w:t xml:space="preserve"> from generalized linear mixed effects model and percentage of overall variance explained by individual ID as a random effect.</w:t>
      </w:r>
      <w:r>
        <w:t xml:space="preserve"> Age by sex interactions in grey shading, extracted from separate model that included main effects of age and sex. Significant effects in bold.</w:t>
      </w:r>
    </w:p>
    <w:p w14:paraId="3491541F" w14:textId="77777777" w:rsidR="00E6576B" w:rsidRDefault="00E6576B" w:rsidP="00E6576B"/>
    <w:tbl>
      <w:tblPr>
        <w:tblStyle w:val="TableGrid"/>
        <w:tblW w:w="9921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990"/>
        <w:gridCol w:w="804"/>
        <w:gridCol w:w="1507"/>
        <w:gridCol w:w="729"/>
        <w:gridCol w:w="761"/>
        <w:gridCol w:w="1458"/>
        <w:gridCol w:w="900"/>
        <w:gridCol w:w="900"/>
      </w:tblGrid>
      <w:tr w:rsidR="00E6576B" w:rsidRPr="0058666B" w14:paraId="2505761D" w14:textId="77777777" w:rsidTr="00496B2D">
        <w:trPr>
          <w:trHeight w:val="822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FA1C" w14:textId="77777777" w:rsidR="00E6576B" w:rsidRPr="002210B6" w:rsidRDefault="00E6576B" w:rsidP="00496B2D">
            <w:pPr>
              <w:jc w:val="center"/>
              <w:rPr>
                <w:b/>
              </w:rPr>
            </w:pPr>
            <w:r>
              <w:rPr>
                <w:b/>
              </w:rPr>
              <w:t>OS biomark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BDDA3" w14:textId="77777777" w:rsidR="00E6576B" w:rsidRDefault="00E6576B" w:rsidP="00496B2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73428B68" w14:textId="77777777" w:rsidR="00E6576B" w:rsidRPr="001435ED" w:rsidRDefault="00E6576B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individual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B02C6" w14:textId="77777777" w:rsidR="00E6576B" w:rsidRDefault="00E6576B" w:rsidP="00496B2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04D658A6" w14:textId="77777777" w:rsidR="00E6576B" w:rsidRPr="001435ED" w:rsidRDefault="00E6576B" w:rsidP="00496B2D">
            <w:pPr>
              <w:jc w:val="center"/>
              <w:rPr>
                <w:b/>
                <w:vertAlign w:val="subscript"/>
              </w:rPr>
            </w:pPr>
            <w:r>
              <w:rPr>
                <w:b/>
                <w:vertAlign w:val="subscript"/>
              </w:rPr>
              <w:t>sample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38F4E" w14:textId="77777777" w:rsidR="00E6576B" w:rsidRPr="002210B6" w:rsidRDefault="00E6576B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pred</w:t>
            </w:r>
            <w:r>
              <w:rPr>
                <w:b/>
              </w:rPr>
              <w:t>ictor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6340" w14:textId="77777777" w:rsidR="00E6576B" w:rsidRPr="002210B6" w:rsidRDefault="00E6576B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Bet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565C4" w14:textId="77777777" w:rsidR="00E6576B" w:rsidRPr="002210B6" w:rsidRDefault="00E6576B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S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F00A" w14:textId="77777777" w:rsidR="00E6576B" w:rsidRPr="002210B6" w:rsidRDefault="00E6576B" w:rsidP="00496B2D">
            <w:pPr>
              <w:jc w:val="center"/>
              <w:rPr>
                <w:b/>
              </w:rPr>
            </w:pPr>
            <w:r w:rsidRPr="002210B6">
              <w:rPr>
                <w:b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6F52" w14:textId="77777777" w:rsidR="00E6576B" w:rsidRPr="002210B6" w:rsidRDefault="00E6576B" w:rsidP="00496B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85C3" w14:textId="77777777" w:rsidR="00E6576B" w:rsidRDefault="00E6576B" w:rsidP="00496B2D">
            <w:pPr>
              <w:jc w:val="center"/>
              <w:rPr>
                <w:b/>
              </w:rPr>
            </w:pPr>
            <w:r>
              <w:rPr>
                <w:b/>
              </w:rPr>
              <w:t>% RE</w:t>
            </w:r>
          </w:p>
        </w:tc>
      </w:tr>
      <w:tr w:rsidR="00E6576B" w:rsidRPr="0058666B" w14:paraId="69B40D90" w14:textId="77777777" w:rsidTr="00496B2D">
        <w:trPr>
          <w:trHeight w:val="257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5D90FC2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8-OHd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E25E77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36</w:t>
            </w:r>
          </w:p>
          <w:p w14:paraId="2F2D99C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0370F6B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582</w:t>
            </w:r>
          </w:p>
          <w:p w14:paraId="1FB6277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A140D24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5E48F7E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2.8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305BC40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6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B7CB36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2.71 - 2.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9FAAB3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827D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86428D" w14:textId="77777777" w:rsidR="00E6576B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6.92</w:t>
            </w:r>
          </w:p>
        </w:tc>
      </w:tr>
      <w:tr w:rsidR="00E6576B" w:rsidRPr="0058666B" w14:paraId="5B82FF99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3B792E5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2F3C86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D5CCB0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7BE48AD3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  <w:vAlign w:val="center"/>
          </w:tcPr>
          <w:p w14:paraId="09AEB9F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7</w:t>
            </w:r>
          </w:p>
        </w:tc>
        <w:tc>
          <w:tcPr>
            <w:tcW w:w="761" w:type="dxa"/>
            <w:vAlign w:val="center"/>
          </w:tcPr>
          <w:p w14:paraId="0F20EF3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8</w:t>
            </w:r>
          </w:p>
        </w:tc>
        <w:tc>
          <w:tcPr>
            <w:tcW w:w="1458" w:type="dxa"/>
            <w:vAlign w:val="center"/>
          </w:tcPr>
          <w:p w14:paraId="7D8579C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23 - 0.09</w:t>
            </w:r>
          </w:p>
        </w:tc>
        <w:tc>
          <w:tcPr>
            <w:tcW w:w="900" w:type="dxa"/>
            <w:vAlign w:val="center"/>
          </w:tcPr>
          <w:p w14:paraId="049CAF1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401</w:t>
            </w:r>
          </w:p>
        </w:tc>
        <w:tc>
          <w:tcPr>
            <w:tcW w:w="900" w:type="dxa"/>
            <w:vAlign w:val="center"/>
          </w:tcPr>
          <w:p w14:paraId="09F6C8D3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010596D3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4B946C3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8087FCE" w14:textId="77777777" w:rsidR="00E6576B" w:rsidRPr="00763C36" w:rsidRDefault="00E6576B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191BC50D" w14:textId="77777777" w:rsidR="00E6576B" w:rsidRPr="00763C36" w:rsidRDefault="00E6576B" w:rsidP="00496B2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7" w:type="dxa"/>
          </w:tcPr>
          <w:p w14:paraId="59633493" w14:textId="77777777" w:rsidR="00E6576B" w:rsidRPr="00827D6D" w:rsidRDefault="00E6576B" w:rsidP="00496B2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827D6D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29" w:type="dxa"/>
            <w:vAlign w:val="center"/>
          </w:tcPr>
          <w:p w14:paraId="4DE4D5BA" w14:textId="77777777" w:rsidR="00E6576B" w:rsidRPr="00827D6D" w:rsidRDefault="00E6576B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27D6D">
              <w:rPr>
                <w:b/>
                <w:sz w:val="18"/>
                <w:szCs w:val="18"/>
              </w:rPr>
              <w:t>-0.1</w:t>
            </w:r>
          </w:p>
        </w:tc>
        <w:tc>
          <w:tcPr>
            <w:tcW w:w="761" w:type="dxa"/>
            <w:vAlign w:val="center"/>
          </w:tcPr>
          <w:p w14:paraId="5EE810BE" w14:textId="77777777" w:rsidR="00E6576B" w:rsidRPr="00827D6D" w:rsidRDefault="00E6576B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27D6D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1458" w:type="dxa"/>
            <w:vAlign w:val="center"/>
          </w:tcPr>
          <w:p w14:paraId="07D73081" w14:textId="77777777" w:rsidR="00E6576B" w:rsidRPr="00827D6D" w:rsidRDefault="00E6576B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27D6D">
              <w:rPr>
                <w:b/>
                <w:sz w:val="18"/>
                <w:szCs w:val="18"/>
              </w:rPr>
              <w:t>-0.19 - -0.01</w:t>
            </w:r>
          </w:p>
        </w:tc>
        <w:tc>
          <w:tcPr>
            <w:tcW w:w="900" w:type="dxa"/>
            <w:vAlign w:val="center"/>
          </w:tcPr>
          <w:p w14:paraId="656C726B" w14:textId="77777777" w:rsidR="00E6576B" w:rsidRPr="00827D6D" w:rsidRDefault="00E6576B" w:rsidP="00496B2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827D6D">
              <w:rPr>
                <w:b/>
                <w:sz w:val="18"/>
                <w:szCs w:val="18"/>
              </w:rPr>
              <w:t>0.028</w:t>
            </w:r>
          </w:p>
        </w:tc>
        <w:tc>
          <w:tcPr>
            <w:tcW w:w="900" w:type="dxa"/>
            <w:vAlign w:val="center"/>
          </w:tcPr>
          <w:p w14:paraId="0C6E5D7F" w14:textId="77777777" w:rsidR="00E6576B" w:rsidRPr="00827D6D" w:rsidRDefault="00E6576B" w:rsidP="00496B2D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E6576B" w:rsidRPr="0058666B" w14:paraId="5E1A6F45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7CD4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8-OHdG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0B189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BAA766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B4F8C1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</w:t>
            </w:r>
            <w:proofErr w:type="gramStart"/>
            <w:r w:rsidRPr="008A1AD5">
              <w:rPr>
                <w:sz w:val="18"/>
                <w:szCs w:val="18"/>
              </w:rPr>
              <w:t>) :</w:t>
            </w:r>
            <w:proofErr w:type="gramEnd"/>
            <w:r w:rsidRPr="008A1AD5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7D1F6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EC00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8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8C71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22 - 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AD0A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3E7A5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6.46</w:t>
            </w:r>
          </w:p>
        </w:tc>
      </w:tr>
      <w:tr w:rsidR="00E6576B" w:rsidRPr="0058666B" w14:paraId="75BCDA14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372B8B1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Isop</w:t>
            </w:r>
            <w:r>
              <w:rPr>
                <w:sz w:val="22"/>
                <w:szCs w:val="22"/>
              </w:rPr>
              <w:t>rostan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C84208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23</w:t>
            </w:r>
          </w:p>
          <w:p w14:paraId="13E11B8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3DEA229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182</w:t>
            </w:r>
          </w:p>
          <w:p w14:paraId="5A3E1A8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B8C89CF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98F78B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1.34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1017700F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13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E32A5E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1.08 - 1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142A9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827D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B2FDBC" w14:textId="77777777" w:rsidR="00E6576B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8.46</w:t>
            </w:r>
          </w:p>
        </w:tc>
      </w:tr>
      <w:tr w:rsidR="00E6576B" w:rsidRPr="0058666B" w14:paraId="10E7CC45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690727B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28BEB2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5CC9162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2964A27A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  <w:vAlign w:val="center"/>
          </w:tcPr>
          <w:p w14:paraId="14B9EBE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5</w:t>
            </w:r>
          </w:p>
        </w:tc>
        <w:tc>
          <w:tcPr>
            <w:tcW w:w="761" w:type="dxa"/>
            <w:vAlign w:val="center"/>
          </w:tcPr>
          <w:p w14:paraId="3B9BBEA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19</w:t>
            </w:r>
          </w:p>
        </w:tc>
        <w:tc>
          <w:tcPr>
            <w:tcW w:w="1458" w:type="dxa"/>
            <w:vAlign w:val="center"/>
          </w:tcPr>
          <w:p w14:paraId="60ED0BC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43 - 0.33</w:t>
            </w:r>
          </w:p>
        </w:tc>
        <w:tc>
          <w:tcPr>
            <w:tcW w:w="900" w:type="dxa"/>
            <w:vAlign w:val="center"/>
          </w:tcPr>
          <w:p w14:paraId="00EA346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793</w:t>
            </w:r>
          </w:p>
        </w:tc>
        <w:tc>
          <w:tcPr>
            <w:tcW w:w="900" w:type="dxa"/>
            <w:vAlign w:val="center"/>
          </w:tcPr>
          <w:p w14:paraId="33E91C19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33A2E432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2794223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78F22B9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7D7FA64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251B90B2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  <w:vAlign w:val="center"/>
          </w:tcPr>
          <w:p w14:paraId="2D8AC37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5</w:t>
            </w:r>
          </w:p>
        </w:tc>
        <w:tc>
          <w:tcPr>
            <w:tcW w:w="761" w:type="dxa"/>
            <w:vAlign w:val="center"/>
          </w:tcPr>
          <w:p w14:paraId="3F79C56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1</w:t>
            </w:r>
          </w:p>
        </w:tc>
        <w:tc>
          <w:tcPr>
            <w:tcW w:w="1458" w:type="dxa"/>
            <w:vAlign w:val="center"/>
          </w:tcPr>
          <w:p w14:paraId="3D9624E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14 - 0.24</w:t>
            </w:r>
          </w:p>
        </w:tc>
        <w:tc>
          <w:tcPr>
            <w:tcW w:w="900" w:type="dxa"/>
            <w:vAlign w:val="center"/>
          </w:tcPr>
          <w:p w14:paraId="4413A09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606</w:t>
            </w:r>
          </w:p>
        </w:tc>
        <w:tc>
          <w:tcPr>
            <w:tcW w:w="900" w:type="dxa"/>
            <w:vAlign w:val="center"/>
          </w:tcPr>
          <w:p w14:paraId="4005A54A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379BF05A" w14:textId="77777777" w:rsidTr="00496B2D">
        <w:trPr>
          <w:trHeight w:val="314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9239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78028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0582E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7BC8EA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</w:t>
            </w:r>
            <w:proofErr w:type="gramStart"/>
            <w:r w:rsidRPr="008A1AD5">
              <w:rPr>
                <w:sz w:val="18"/>
                <w:szCs w:val="18"/>
              </w:rPr>
              <w:t>) :</w:t>
            </w:r>
            <w:proofErr w:type="gramEnd"/>
            <w:r w:rsidRPr="008A1AD5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7693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B286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18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A130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27 - 0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9881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6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2737FE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7.6</w:t>
            </w:r>
          </w:p>
        </w:tc>
      </w:tr>
      <w:tr w:rsidR="00E6576B" w:rsidRPr="0058666B" w14:paraId="1BD817DD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746087E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MDA-TBAR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3649C51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31</w:t>
            </w:r>
          </w:p>
          <w:p w14:paraId="471BC57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0F7387E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249</w:t>
            </w:r>
          </w:p>
          <w:p w14:paraId="5E32683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ED3D227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F31FE6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2.5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BF9A64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7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36C20F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2.45 - 2.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638BE2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827D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9E2C623" w14:textId="77777777" w:rsidR="00E6576B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6.53</w:t>
            </w:r>
          </w:p>
        </w:tc>
      </w:tr>
      <w:tr w:rsidR="00E6576B" w:rsidRPr="0058666B" w14:paraId="1C1C1580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4C18496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AC4151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2F6AAB3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2A3720DE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  <w:vAlign w:val="center"/>
          </w:tcPr>
          <w:p w14:paraId="1FF4ADD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4</w:t>
            </w:r>
          </w:p>
        </w:tc>
        <w:tc>
          <w:tcPr>
            <w:tcW w:w="761" w:type="dxa"/>
            <w:vAlign w:val="center"/>
          </w:tcPr>
          <w:p w14:paraId="08BE6FC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9</w:t>
            </w:r>
          </w:p>
        </w:tc>
        <w:tc>
          <w:tcPr>
            <w:tcW w:w="1458" w:type="dxa"/>
            <w:vAlign w:val="center"/>
          </w:tcPr>
          <w:p w14:paraId="0CD3924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21 - 0.14</w:t>
            </w:r>
          </w:p>
        </w:tc>
        <w:tc>
          <w:tcPr>
            <w:tcW w:w="900" w:type="dxa"/>
            <w:vAlign w:val="center"/>
          </w:tcPr>
          <w:p w14:paraId="2BA00F0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692</w:t>
            </w:r>
          </w:p>
        </w:tc>
        <w:tc>
          <w:tcPr>
            <w:tcW w:w="900" w:type="dxa"/>
            <w:vAlign w:val="center"/>
          </w:tcPr>
          <w:p w14:paraId="366D59D5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1ACF6602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7C71902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BB46BB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395C21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6342FDE9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  <w:vAlign w:val="center"/>
          </w:tcPr>
          <w:p w14:paraId="1C13B78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1</w:t>
            </w:r>
          </w:p>
        </w:tc>
        <w:tc>
          <w:tcPr>
            <w:tcW w:w="761" w:type="dxa"/>
            <w:vAlign w:val="center"/>
          </w:tcPr>
          <w:p w14:paraId="3B746E6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4</w:t>
            </w:r>
          </w:p>
        </w:tc>
        <w:tc>
          <w:tcPr>
            <w:tcW w:w="1458" w:type="dxa"/>
            <w:vAlign w:val="center"/>
          </w:tcPr>
          <w:p w14:paraId="7CBBBC9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9 - 0.07</w:t>
            </w:r>
          </w:p>
        </w:tc>
        <w:tc>
          <w:tcPr>
            <w:tcW w:w="900" w:type="dxa"/>
            <w:vAlign w:val="center"/>
          </w:tcPr>
          <w:p w14:paraId="493E7A3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829</w:t>
            </w:r>
          </w:p>
        </w:tc>
        <w:tc>
          <w:tcPr>
            <w:tcW w:w="900" w:type="dxa"/>
            <w:vAlign w:val="center"/>
          </w:tcPr>
          <w:p w14:paraId="7CE29086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40600193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921F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A-TBARS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E9906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564AD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81D826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</w:t>
            </w:r>
            <w:proofErr w:type="gramStart"/>
            <w:r w:rsidRPr="008A1AD5">
              <w:rPr>
                <w:sz w:val="18"/>
                <w:szCs w:val="18"/>
              </w:rPr>
              <w:t>) :</w:t>
            </w:r>
            <w:proofErr w:type="gramEnd"/>
            <w:r w:rsidRPr="008A1AD5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DEC9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94A7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8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9D41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19 - 0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AB75F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7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98DC2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6.53</w:t>
            </w:r>
          </w:p>
        </w:tc>
      </w:tr>
      <w:tr w:rsidR="00E6576B" w:rsidRPr="0058666B" w14:paraId="45684DF2" w14:textId="77777777" w:rsidTr="00496B2D">
        <w:trPr>
          <w:trHeight w:val="257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3E2943C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Neo</w:t>
            </w:r>
            <w:r>
              <w:rPr>
                <w:sz w:val="22"/>
                <w:szCs w:val="22"/>
              </w:rPr>
              <w:t>pteri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01A58A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36</w:t>
            </w:r>
          </w:p>
          <w:p w14:paraId="1DC6CD7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6EC511D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409</w:t>
            </w:r>
          </w:p>
          <w:p w14:paraId="194952A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CF3738E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12A4E79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6.9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B55D0B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6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633F6A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6.84 - 7.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28A7B8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&lt; </w:t>
            </w:r>
            <w:r w:rsidRPr="00827D6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5B0A9A0" w14:textId="77777777" w:rsidR="00E6576B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E6576B" w:rsidRPr="0058666B" w14:paraId="064676DE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4D83093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704733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0C4093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3BA1C0AB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  <w:vAlign w:val="center"/>
          </w:tcPr>
          <w:p w14:paraId="4769437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5</w:t>
            </w:r>
          </w:p>
        </w:tc>
        <w:tc>
          <w:tcPr>
            <w:tcW w:w="761" w:type="dxa"/>
            <w:vAlign w:val="center"/>
          </w:tcPr>
          <w:p w14:paraId="2C4E739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9</w:t>
            </w:r>
          </w:p>
        </w:tc>
        <w:tc>
          <w:tcPr>
            <w:tcW w:w="1458" w:type="dxa"/>
            <w:vAlign w:val="center"/>
          </w:tcPr>
          <w:p w14:paraId="58B6352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13 - 0.23</w:t>
            </w:r>
          </w:p>
        </w:tc>
        <w:tc>
          <w:tcPr>
            <w:tcW w:w="900" w:type="dxa"/>
            <w:vAlign w:val="center"/>
          </w:tcPr>
          <w:p w14:paraId="6121572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562</w:t>
            </w:r>
          </w:p>
        </w:tc>
        <w:tc>
          <w:tcPr>
            <w:tcW w:w="900" w:type="dxa"/>
            <w:vAlign w:val="center"/>
          </w:tcPr>
          <w:p w14:paraId="57197265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19DD0FBE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584AE4E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4C3BA1D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26BBC876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D06222C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  <w:vAlign w:val="center"/>
          </w:tcPr>
          <w:p w14:paraId="3F59BA8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1</w:t>
            </w:r>
          </w:p>
        </w:tc>
        <w:tc>
          <w:tcPr>
            <w:tcW w:w="761" w:type="dxa"/>
            <w:vAlign w:val="center"/>
          </w:tcPr>
          <w:p w14:paraId="70552D3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5</w:t>
            </w:r>
          </w:p>
        </w:tc>
        <w:tc>
          <w:tcPr>
            <w:tcW w:w="1458" w:type="dxa"/>
            <w:vAlign w:val="center"/>
          </w:tcPr>
          <w:p w14:paraId="0EB3CFC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1 - 0.08</w:t>
            </w:r>
          </w:p>
        </w:tc>
        <w:tc>
          <w:tcPr>
            <w:tcW w:w="900" w:type="dxa"/>
            <w:vAlign w:val="center"/>
          </w:tcPr>
          <w:p w14:paraId="2337B00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831</w:t>
            </w:r>
          </w:p>
        </w:tc>
        <w:tc>
          <w:tcPr>
            <w:tcW w:w="900" w:type="dxa"/>
            <w:vAlign w:val="center"/>
          </w:tcPr>
          <w:p w14:paraId="2A690477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0F93EF82" w14:textId="77777777" w:rsidTr="00496B2D">
        <w:trPr>
          <w:trHeight w:val="299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19C9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Neo</w:t>
            </w:r>
            <w:r>
              <w:rPr>
                <w:sz w:val="22"/>
                <w:szCs w:val="22"/>
              </w:rPr>
              <w:t>pterin</w:t>
            </w:r>
            <w:r w:rsidRPr="00763C36">
              <w:rPr>
                <w:sz w:val="22"/>
                <w:szCs w:val="22"/>
              </w:rPr>
              <w:t xml:space="preserve">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D0A83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D226A4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212132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</w:t>
            </w:r>
            <w:proofErr w:type="gramStart"/>
            <w:r w:rsidRPr="008A1AD5">
              <w:rPr>
                <w:sz w:val="18"/>
                <w:szCs w:val="18"/>
              </w:rPr>
              <w:t>) :</w:t>
            </w:r>
            <w:proofErr w:type="gramEnd"/>
            <w:r w:rsidRPr="008A1AD5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336CF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A6D2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09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1A55B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19 - 0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76AE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9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D11E2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E6576B" w:rsidRPr="0058666B" w14:paraId="07CC0769" w14:textId="77777777" w:rsidTr="00496B2D">
        <w:trPr>
          <w:trHeight w:val="242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395810F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TA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02908DAF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31</w:t>
            </w:r>
          </w:p>
          <w:p w14:paraId="7E9828E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</w:tcPr>
          <w:p w14:paraId="2E65CD7C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295</w:t>
            </w:r>
          </w:p>
          <w:p w14:paraId="1288D50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66061BB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Intercept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5A91F8A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CFD27F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3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6F1F30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5 - 0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B0579B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7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C1BF67D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4.97</w:t>
            </w:r>
          </w:p>
        </w:tc>
      </w:tr>
      <w:tr w:rsidR="00E6576B" w:rsidRPr="0058666B" w14:paraId="062456BE" w14:textId="77777777" w:rsidTr="00496B2D">
        <w:trPr>
          <w:trHeight w:val="257"/>
        </w:trPr>
        <w:tc>
          <w:tcPr>
            <w:tcW w:w="1872" w:type="dxa"/>
            <w:vMerge/>
            <w:vAlign w:val="center"/>
          </w:tcPr>
          <w:p w14:paraId="3944ED2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44A0EB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4823426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BB6F436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)</w:t>
            </w:r>
          </w:p>
        </w:tc>
        <w:tc>
          <w:tcPr>
            <w:tcW w:w="729" w:type="dxa"/>
            <w:vAlign w:val="center"/>
          </w:tcPr>
          <w:p w14:paraId="04C3751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32</w:t>
            </w:r>
          </w:p>
        </w:tc>
        <w:tc>
          <w:tcPr>
            <w:tcW w:w="761" w:type="dxa"/>
            <w:vAlign w:val="center"/>
          </w:tcPr>
          <w:p w14:paraId="596FB30B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47</w:t>
            </w:r>
          </w:p>
        </w:tc>
        <w:tc>
          <w:tcPr>
            <w:tcW w:w="1458" w:type="dxa"/>
            <w:vAlign w:val="center"/>
          </w:tcPr>
          <w:p w14:paraId="2D3495F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1.24 - 0.6</w:t>
            </w:r>
          </w:p>
        </w:tc>
        <w:tc>
          <w:tcPr>
            <w:tcW w:w="900" w:type="dxa"/>
            <w:vAlign w:val="center"/>
          </w:tcPr>
          <w:p w14:paraId="556A374A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504</w:t>
            </w:r>
          </w:p>
        </w:tc>
        <w:tc>
          <w:tcPr>
            <w:tcW w:w="900" w:type="dxa"/>
            <w:vAlign w:val="center"/>
          </w:tcPr>
          <w:p w14:paraId="66D7F6CF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:rsidRPr="0058666B" w14:paraId="41F998EF" w14:textId="77777777" w:rsidTr="00496B2D">
        <w:trPr>
          <w:trHeight w:val="242"/>
        </w:trPr>
        <w:tc>
          <w:tcPr>
            <w:tcW w:w="1872" w:type="dxa"/>
            <w:vMerge/>
            <w:vAlign w:val="center"/>
          </w:tcPr>
          <w:p w14:paraId="3B206DF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626BC3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vMerge/>
          </w:tcPr>
          <w:p w14:paraId="770FB257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3039B96E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age</w:t>
            </w:r>
          </w:p>
        </w:tc>
        <w:tc>
          <w:tcPr>
            <w:tcW w:w="729" w:type="dxa"/>
            <w:vAlign w:val="center"/>
          </w:tcPr>
          <w:p w14:paraId="318B745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02</w:t>
            </w:r>
          </w:p>
        </w:tc>
        <w:tc>
          <w:tcPr>
            <w:tcW w:w="761" w:type="dxa"/>
            <w:vAlign w:val="center"/>
          </w:tcPr>
          <w:p w14:paraId="4DFA52F1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24</w:t>
            </w:r>
          </w:p>
        </w:tc>
        <w:tc>
          <w:tcPr>
            <w:tcW w:w="1458" w:type="dxa"/>
            <w:vAlign w:val="center"/>
          </w:tcPr>
          <w:p w14:paraId="174CC9A2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48 - 0.44</w:t>
            </w:r>
          </w:p>
        </w:tc>
        <w:tc>
          <w:tcPr>
            <w:tcW w:w="900" w:type="dxa"/>
            <w:vAlign w:val="center"/>
          </w:tcPr>
          <w:p w14:paraId="77E01CC5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927</w:t>
            </w:r>
          </w:p>
        </w:tc>
        <w:tc>
          <w:tcPr>
            <w:tcW w:w="900" w:type="dxa"/>
            <w:vAlign w:val="center"/>
          </w:tcPr>
          <w:p w14:paraId="6BBCB85C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E6576B" w14:paraId="103C7EB1" w14:textId="77777777" w:rsidTr="00496B2D">
        <w:trPr>
          <w:trHeight w:val="314"/>
        </w:trPr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CD7E0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63C36">
              <w:rPr>
                <w:sz w:val="22"/>
                <w:szCs w:val="22"/>
              </w:rPr>
              <w:t>TAC i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A2780E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E47618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935BB8" w14:textId="77777777" w:rsidR="00E6576B" w:rsidRPr="00763C36" w:rsidRDefault="00E6576B" w:rsidP="00496B2D">
            <w:pPr>
              <w:spacing w:line="276" w:lineRule="auto"/>
              <w:rPr>
                <w:sz w:val="22"/>
                <w:szCs w:val="22"/>
              </w:rPr>
            </w:pPr>
            <w:r w:rsidRPr="008A1AD5">
              <w:rPr>
                <w:sz w:val="18"/>
                <w:szCs w:val="18"/>
              </w:rPr>
              <w:t>sex (M</w:t>
            </w:r>
            <w:proofErr w:type="gramStart"/>
            <w:r w:rsidRPr="008A1AD5">
              <w:rPr>
                <w:sz w:val="18"/>
                <w:szCs w:val="18"/>
              </w:rPr>
              <w:t>) :</w:t>
            </w:r>
            <w:proofErr w:type="gramEnd"/>
            <w:r w:rsidRPr="008A1AD5">
              <w:rPr>
                <w:sz w:val="18"/>
                <w:szCs w:val="18"/>
              </w:rPr>
              <w:t xml:space="preserve"> ag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329C59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3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A501EF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47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8148D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-0.55 - 1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94043" w14:textId="77777777" w:rsidR="00E6576B" w:rsidRPr="00763C36" w:rsidRDefault="00E6576B" w:rsidP="00496B2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27D6D">
              <w:rPr>
                <w:sz w:val="18"/>
                <w:szCs w:val="18"/>
              </w:rPr>
              <w:t>0.4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33186B" w14:textId="77777777" w:rsidR="00E6576B" w:rsidRPr="00827D6D" w:rsidRDefault="00E6576B" w:rsidP="00496B2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91626">
              <w:rPr>
                <w:rFonts w:ascii="Times" w:hAnsi="Times"/>
                <w:sz w:val="18"/>
                <w:szCs w:val="18"/>
              </w:rPr>
              <w:t>15.06</w:t>
            </w:r>
          </w:p>
        </w:tc>
      </w:tr>
    </w:tbl>
    <w:p w14:paraId="7453F351" w14:textId="77777777" w:rsidR="00E6576B" w:rsidRDefault="00E6576B"/>
    <w:sectPr w:rsidR="00E6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6B"/>
    <w:rsid w:val="00E6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9FD2"/>
  <w15:chartTrackingRefBased/>
  <w15:docId w15:val="{C8CBAD9F-F61A-4B04-8CB6-50EA84A8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76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76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9:00Z</dcterms:created>
  <dcterms:modified xsi:type="dcterms:W3CDTF">2020-08-19T16:19:00Z</dcterms:modified>
</cp:coreProperties>
</file>